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5D030" w14:textId="77777777" w:rsidR="00F3340D" w:rsidRPr="00DD0C92" w:rsidRDefault="00F3340D" w:rsidP="00F3340D">
      <w:pPr>
        <w:rPr>
          <w:rFonts w:ascii="Times New Roman" w:hAnsi="Times New Roman" w:cs="Times New Roman"/>
        </w:rPr>
      </w:pPr>
      <w:r w:rsidRPr="00603139">
        <w:rPr>
          <w:rFonts w:ascii="Times New Roman" w:hAnsi="Times New Roman" w:cs="Times New Roman"/>
        </w:rPr>
        <w:t xml:space="preserve">Supplementary </w:t>
      </w:r>
      <w:r w:rsidRPr="00DD0C92">
        <w:rPr>
          <w:rFonts w:ascii="Times New Roman" w:hAnsi="Times New Roman" w:cs="Times New Roman"/>
        </w:rPr>
        <w:t>Table A3: Patient characteristics of type 2 hyperosmolar hyperglycemic syndrome-related emergency department visits among adults ages 18 and older in New York City, December 29, 2019-February 26, 2022</w:t>
      </w:r>
    </w:p>
    <w:p w14:paraId="3B208506" w14:textId="77777777" w:rsidR="00F3340D" w:rsidRPr="009267AA" w:rsidRDefault="00F3340D" w:rsidP="00F3340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245"/>
        <w:gridCol w:w="619"/>
        <w:gridCol w:w="1133"/>
        <w:gridCol w:w="1155"/>
        <w:gridCol w:w="1127"/>
        <w:gridCol w:w="1155"/>
        <w:gridCol w:w="1114"/>
        <w:gridCol w:w="1155"/>
        <w:gridCol w:w="1114"/>
        <w:gridCol w:w="1155"/>
        <w:gridCol w:w="1114"/>
      </w:tblGrid>
      <w:tr w:rsidR="00F3340D" w:rsidRPr="009267AA" w14:paraId="30238FCC" w14:textId="77777777" w:rsidTr="00E6587C">
        <w:trPr>
          <w:trHeight w:val="255"/>
        </w:trPr>
        <w:tc>
          <w:tcPr>
            <w:tcW w:w="2245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699C0ADF" w14:textId="77777777" w:rsidR="00F3340D" w:rsidRPr="00603139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3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225A0918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 xml:space="preserve">Pre- </w:t>
            </w:r>
          </w:p>
        </w:tc>
        <w:tc>
          <w:tcPr>
            <w:tcW w:w="1113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731BAFC3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pandemic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0832C813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1F323AAD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6501B40B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1114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0D6508DA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78115A86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3</w:t>
            </w:r>
          </w:p>
        </w:tc>
        <w:tc>
          <w:tcPr>
            <w:tcW w:w="1114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hideMark/>
          </w:tcPr>
          <w:p w14:paraId="4CCAC3E2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hideMark/>
          </w:tcPr>
          <w:p w14:paraId="19C9A306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9267AA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  <w:tc>
          <w:tcPr>
            <w:tcW w:w="1114" w:type="dxa"/>
            <w:tcBorders>
              <w:bottom w:val="single" w:sz="4" w:space="0" w:color="BFBFBF" w:themeColor="background1" w:themeShade="BF"/>
            </w:tcBorders>
            <w:hideMark/>
          </w:tcPr>
          <w:p w14:paraId="677FE290" w14:textId="77777777" w:rsidR="00F3340D" w:rsidRPr="009267AA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3340D" w:rsidRPr="009267AA" w14:paraId="7E9D47C2" w14:textId="77777777" w:rsidTr="00E6587C">
        <w:trPr>
          <w:trHeight w:val="510"/>
        </w:trPr>
        <w:tc>
          <w:tcPr>
            <w:tcW w:w="224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F5044A6" w14:textId="77777777" w:rsidR="00F3340D" w:rsidRPr="00603139" w:rsidRDefault="00F3340D" w:rsidP="00E6587C">
            <w:pPr>
              <w:rPr>
                <w:rFonts w:ascii="Times New Roman" w:hAnsi="Times New Roman" w:cs="Times New Roman"/>
                <w:b/>
                <w:bCs/>
              </w:rPr>
            </w:pPr>
            <w:r w:rsidRPr="00DD0C92">
              <w:rPr>
                <w:rFonts w:ascii="Times New Roman" w:hAnsi="Times New Roman" w:cs="Times New Roman"/>
                <w:b/>
                <w:bCs/>
              </w:rPr>
              <w:t>TYPE 2 HHS</w:t>
            </w:r>
          </w:p>
        </w:tc>
        <w:tc>
          <w:tcPr>
            <w:tcW w:w="161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66F58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Dec 29, 2019-Feb 29, 2020</w:t>
            </w:r>
          </w:p>
        </w:tc>
        <w:tc>
          <w:tcPr>
            <w:tcW w:w="228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A510B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Mar 1, 2020-May 30, 2020</w:t>
            </w:r>
          </w:p>
        </w:tc>
        <w:tc>
          <w:tcPr>
            <w:tcW w:w="226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3F72D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Nov 1, 2020-May 22, 2021</w:t>
            </w:r>
          </w:p>
        </w:tc>
        <w:tc>
          <w:tcPr>
            <w:tcW w:w="226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E4D91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Jul 4, 2021-Nov 27, 2021</w:t>
            </w:r>
          </w:p>
        </w:tc>
        <w:tc>
          <w:tcPr>
            <w:tcW w:w="2269" w:type="dxa"/>
            <w:gridSpan w:val="2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87293D0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Nov 28, 2021-Feb 26, 2022</w:t>
            </w:r>
          </w:p>
        </w:tc>
      </w:tr>
      <w:tr w:rsidR="00F3340D" w:rsidRPr="009267AA" w14:paraId="2D8761C0" w14:textId="77777777" w:rsidTr="00E6587C">
        <w:trPr>
          <w:trHeight w:val="255"/>
        </w:trPr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</w:tcPr>
          <w:p w14:paraId="72D6DC54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Weekly </w:t>
            </w:r>
            <w:r>
              <w:rPr>
                <w:rFonts w:ascii="Times New Roman" w:hAnsi="Times New Roman" w:cs="Times New Roman"/>
                <w:b/>
                <w:bCs/>
                <w:u w:val="single"/>
              </w:rPr>
              <w:t>means</w:t>
            </w:r>
            <w:r w:rsidRPr="004F419B">
              <w:rPr>
                <w:rFonts w:ascii="Times New Roman" w:hAnsi="Times New Roman" w:cs="Times New Roman"/>
                <w:b/>
                <w:bCs/>
                <w:u w:val="single"/>
              </w:rPr>
              <w:t xml:space="preserve"> by patient characteristics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</w:tcBorders>
          </w:tcPr>
          <w:p w14:paraId="37CF7049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</w:tcPr>
          <w:p w14:paraId="2C137E68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</w:tcPr>
          <w:p w14:paraId="02E5261D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</w:tcPr>
          <w:p w14:paraId="2BF3E135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</w:tcPr>
          <w:p w14:paraId="46136A59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4" w:space="0" w:color="auto"/>
              <w:right w:val="single" w:sz="4" w:space="0" w:color="auto"/>
            </w:tcBorders>
          </w:tcPr>
          <w:p w14:paraId="71E3BCBC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</w:tcPr>
          <w:p w14:paraId="48CC616C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4" w:space="0" w:color="auto"/>
              <w:right w:val="single" w:sz="4" w:space="0" w:color="auto"/>
            </w:tcBorders>
          </w:tcPr>
          <w:p w14:paraId="63C2401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</w:tcPr>
          <w:p w14:paraId="2E2122EC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845818A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340D" w:rsidRPr="009267AA" w14:paraId="44631469" w14:textId="77777777" w:rsidTr="00E6587C">
        <w:trPr>
          <w:trHeight w:val="255"/>
        </w:trPr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3DBDDBB1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18-39</w:t>
            </w:r>
          </w:p>
        </w:tc>
        <w:tc>
          <w:tcPr>
            <w:tcW w:w="503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37A1E01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81E43BE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0.6-1.9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C19C01E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2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2EC0E8D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0.3-2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54F6EDEB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1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012412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0.8-1.7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759C3B6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1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9B621D1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0.8-2.1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B3C1CC6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14:paraId="7C28CD90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1.2-2.3)</w:t>
            </w:r>
          </w:p>
        </w:tc>
      </w:tr>
      <w:tr w:rsidR="00F3340D" w:rsidRPr="009267AA" w14:paraId="69F44E45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2812C6CE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40-64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hideMark/>
          </w:tcPr>
          <w:p w14:paraId="73618B53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hideMark/>
          </w:tcPr>
          <w:p w14:paraId="002ADBBA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-5.9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073C29B1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hideMark/>
          </w:tcPr>
          <w:p w14:paraId="2A182AD8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-8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7C30638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6766C5B6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.5-7.9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6CBBB7FF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788EAC8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4-6.1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147D3FF6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114" w:type="dxa"/>
            <w:hideMark/>
          </w:tcPr>
          <w:p w14:paraId="240B8B86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6.1-9.8)</w:t>
            </w:r>
          </w:p>
        </w:tc>
      </w:tr>
      <w:tr w:rsidR="00F3340D" w:rsidRPr="009267AA" w14:paraId="1BBAB267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5C6BAEEA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Ages 65+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hideMark/>
          </w:tcPr>
          <w:p w14:paraId="2A223EE5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hideMark/>
          </w:tcPr>
          <w:p w14:paraId="7ED3A2A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3-6.6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18136A69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hideMark/>
          </w:tcPr>
          <w:p w14:paraId="3BE6094C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2-10.8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02FF8992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204D5B2A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7-6.5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52AF2BC8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252F7A1D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2-6.2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296C77F0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14" w:type="dxa"/>
            <w:hideMark/>
          </w:tcPr>
          <w:p w14:paraId="4141FE0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9-7.5)</w:t>
            </w:r>
          </w:p>
        </w:tc>
      </w:tr>
      <w:tr w:rsidR="00F3340D" w:rsidRPr="009267AA" w14:paraId="6F489306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645ACFD0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3" w:type="dxa"/>
            <w:tcBorders>
              <w:left w:val="single" w:sz="4" w:space="0" w:color="auto"/>
            </w:tcBorders>
            <w:hideMark/>
          </w:tcPr>
          <w:p w14:paraId="0AE359D3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3" w:type="dxa"/>
            <w:tcBorders>
              <w:right w:val="single" w:sz="4" w:space="0" w:color="auto"/>
            </w:tcBorders>
            <w:hideMark/>
          </w:tcPr>
          <w:p w14:paraId="4EF99F69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59655BFB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right w:val="single" w:sz="4" w:space="0" w:color="auto"/>
            </w:tcBorders>
            <w:hideMark/>
          </w:tcPr>
          <w:p w14:paraId="2086880C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641E025C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6E4D60A1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2980FF32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54CADAA2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05325EE8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4" w:type="dxa"/>
            <w:hideMark/>
          </w:tcPr>
          <w:p w14:paraId="786FACE4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340D" w:rsidRPr="009267AA" w14:paraId="7C8BE208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4E3D321C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hideMark/>
          </w:tcPr>
          <w:p w14:paraId="1CB8296D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hideMark/>
          </w:tcPr>
          <w:p w14:paraId="6019F87D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2.5-5.3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5F5EAE99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hideMark/>
          </w:tcPr>
          <w:p w14:paraId="4E5CFF98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8-8.9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60C64627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317E4180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-7.1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53A3A497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47EE0D92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4.5-6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128B7647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4" w:type="dxa"/>
            <w:hideMark/>
          </w:tcPr>
          <w:p w14:paraId="0B454C46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7.2-8.8)</w:t>
            </w:r>
          </w:p>
        </w:tc>
      </w:tr>
      <w:tr w:rsidR="00F3340D" w:rsidRPr="009267AA" w14:paraId="7FC56C40" w14:textId="77777777" w:rsidTr="00E6587C">
        <w:trPr>
          <w:trHeight w:val="255"/>
        </w:trPr>
        <w:tc>
          <w:tcPr>
            <w:tcW w:w="2245" w:type="dxa"/>
            <w:tcBorders>
              <w:right w:val="single" w:sz="4" w:space="0" w:color="auto"/>
            </w:tcBorders>
            <w:hideMark/>
          </w:tcPr>
          <w:p w14:paraId="1D6B4D7C" w14:textId="77777777" w:rsidR="00F3340D" w:rsidRPr="009267AA" w:rsidRDefault="00F3340D" w:rsidP="00E6587C">
            <w:pPr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03" w:type="dxa"/>
            <w:tcBorders>
              <w:left w:val="single" w:sz="4" w:space="0" w:color="auto"/>
            </w:tcBorders>
            <w:hideMark/>
          </w:tcPr>
          <w:p w14:paraId="38885C33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13" w:type="dxa"/>
            <w:tcBorders>
              <w:right w:val="single" w:sz="4" w:space="0" w:color="auto"/>
            </w:tcBorders>
            <w:hideMark/>
          </w:tcPr>
          <w:p w14:paraId="6245D54F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.3-7.8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2C152E2A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27" w:type="dxa"/>
            <w:tcBorders>
              <w:right w:val="single" w:sz="4" w:space="0" w:color="auto"/>
            </w:tcBorders>
            <w:hideMark/>
          </w:tcPr>
          <w:p w14:paraId="4398BB67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.5-10.9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555A3675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00E810C2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6.4-8.8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61D78551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14" w:type="dxa"/>
            <w:tcBorders>
              <w:right w:val="single" w:sz="4" w:space="0" w:color="auto"/>
            </w:tcBorders>
            <w:hideMark/>
          </w:tcPr>
          <w:p w14:paraId="24226007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.6-7.8)</w:t>
            </w:r>
          </w:p>
        </w:tc>
        <w:tc>
          <w:tcPr>
            <w:tcW w:w="1155" w:type="dxa"/>
            <w:tcBorders>
              <w:left w:val="single" w:sz="4" w:space="0" w:color="auto"/>
            </w:tcBorders>
            <w:hideMark/>
          </w:tcPr>
          <w:p w14:paraId="55CAA530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1114" w:type="dxa"/>
            <w:hideMark/>
          </w:tcPr>
          <w:p w14:paraId="5A300890" w14:textId="77777777" w:rsidR="00F3340D" w:rsidRPr="009267AA" w:rsidRDefault="00F3340D" w:rsidP="00E6587C">
            <w:pPr>
              <w:jc w:val="center"/>
              <w:rPr>
                <w:rFonts w:ascii="Times New Roman" w:hAnsi="Times New Roman" w:cs="Times New Roman"/>
              </w:rPr>
            </w:pPr>
            <w:r w:rsidRPr="009267AA">
              <w:rPr>
                <w:rFonts w:ascii="Times New Roman" w:hAnsi="Times New Roman" w:cs="Times New Roman"/>
              </w:rPr>
              <w:t>(5.9-10)</w:t>
            </w:r>
          </w:p>
        </w:tc>
      </w:tr>
    </w:tbl>
    <w:p w14:paraId="53D6E1B0" w14:textId="77777777" w:rsidR="00F3340D" w:rsidRPr="005415DF" w:rsidRDefault="00F3340D" w:rsidP="00F3340D">
      <w:pPr>
        <w:rPr>
          <w:rFonts w:ascii="Times New Roman" w:hAnsi="Times New Roman" w:cs="Times New Roman"/>
          <w:sz w:val="20"/>
          <w:szCs w:val="20"/>
        </w:rPr>
      </w:pPr>
      <w:r w:rsidRPr="005415DF">
        <w:rPr>
          <w:rFonts w:ascii="Times New Roman" w:hAnsi="Times New Roman" w:cs="Times New Roman"/>
          <w:sz w:val="20"/>
          <w:szCs w:val="20"/>
        </w:rPr>
        <w:t>Abbreviations: ED = emergency department.</w:t>
      </w:r>
    </w:p>
    <w:p w14:paraId="759D0250" w14:textId="77777777" w:rsidR="00F3340D" w:rsidRDefault="00F3340D" w:rsidP="00F3340D">
      <w:pPr>
        <w:rPr>
          <w:rFonts w:ascii="Times New Roman" w:hAnsi="Times New Roman" w:cs="Times New Roman"/>
          <w:sz w:val="20"/>
          <w:szCs w:val="20"/>
        </w:rPr>
      </w:pPr>
      <w:r w:rsidRPr="005415DF">
        <w:rPr>
          <w:rFonts w:ascii="Times New Roman" w:hAnsi="Times New Roman" w:cs="Times New Roman"/>
          <w:sz w:val="20"/>
          <w:szCs w:val="20"/>
        </w:rPr>
        <w:t xml:space="preserve">Diabetes-related ED visits were identified based on any listed diagnostic codes in the discharge diagnosis field (available in about 90% of records) of syndromic surveillance data from all New York City </w:t>
      </w:r>
      <w:proofErr w:type="spellStart"/>
      <w:r w:rsidRPr="005415DF">
        <w:rPr>
          <w:rFonts w:ascii="Times New Roman" w:hAnsi="Times New Roman" w:cs="Times New Roman"/>
          <w:sz w:val="20"/>
          <w:szCs w:val="20"/>
        </w:rPr>
        <w:t>EDs.</w:t>
      </w:r>
      <w:proofErr w:type="spellEnd"/>
    </w:p>
    <w:p w14:paraId="236EAE0D" w14:textId="77777777" w:rsidR="00F3340D" w:rsidRPr="002E535E" w:rsidRDefault="00F3340D" w:rsidP="00F3340D">
      <w:pPr>
        <w:rPr>
          <w:rFonts w:ascii="Times New Roman" w:hAnsi="Times New Roman" w:cs="Times New Roman"/>
          <w:sz w:val="18"/>
          <w:szCs w:val="18"/>
        </w:rPr>
      </w:pPr>
      <w:r w:rsidRPr="00A002C2">
        <w:rPr>
          <w:rFonts w:ascii="Times New Roman" w:hAnsi="Times New Roman" w:cs="Times New Roman"/>
          <w:sz w:val="18"/>
          <w:szCs w:val="18"/>
        </w:rPr>
        <w:t>Weekly means, rates, and percentages are presented to three or fewer significant digits.</w:t>
      </w:r>
    </w:p>
    <w:p w14:paraId="6817ED48" w14:textId="77777777" w:rsidR="00F3340D" w:rsidRPr="009267AA" w:rsidRDefault="00F3340D" w:rsidP="00F3340D">
      <w:pPr>
        <w:rPr>
          <w:rFonts w:ascii="Times New Roman" w:hAnsi="Times New Roman" w:cs="Times New Roman"/>
          <w:sz w:val="20"/>
          <w:szCs w:val="20"/>
        </w:rPr>
      </w:pPr>
      <w:r w:rsidRPr="005415DF">
        <w:rPr>
          <w:rFonts w:ascii="Times New Roman" w:hAnsi="Times New Roman" w:cs="Times New Roman"/>
          <w:sz w:val="20"/>
          <w:szCs w:val="20"/>
        </w:rPr>
        <w:t>95% confidence intervals in parentheses.</w:t>
      </w:r>
    </w:p>
    <w:p w14:paraId="78F6C4B6" w14:textId="77777777" w:rsidR="00F3340D" w:rsidRDefault="00F3340D" w:rsidP="00F3340D">
      <w:pPr>
        <w:rPr>
          <w:rFonts w:ascii="Times New Roman" w:hAnsi="Times New Roman" w:cs="Times New Roman"/>
          <w:sz w:val="20"/>
          <w:szCs w:val="20"/>
        </w:rPr>
      </w:pPr>
    </w:p>
    <w:p w14:paraId="2DE566FD" w14:textId="77777777" w:rsidR="00F3340D" w:rsidRDefault="00F3340D" w:rsidP="00F3340D">
      <w:pPr>
        <w:rPr>
          <w:rFonts w:ascii="Times New Roman" w:hAnsi="Times New Roman" w:cs="Times New Roman"/>
          <w:sz w:val="20"/>
          <w:szCs w:val="20"/>
        </w:rPr>
      </w:pPr>
    </w:p>
    <w:p w14:paraId="7927F4BD" w14:textId="7963026D" w:rsidR="00947207" w:rsidRPr="00F3340D" w:rsidRDefault="00947207" w:rsidP="00F3340D">
      <w:pPr>
        <w:rPr>
          <w:rFonts w:ascii="Times New Roman" w:hAnsi="Times New Roman" w:cs="Times New Roman"/>
          <w:sz w:val="20"/>
          <w:szCs w:val="20"/>
        </w:rPr>
      </w:pPr>
    </w:p>
    <w:sectPr w:rsidR="00947207" w:rsidRPr="00F3340D" w:rsidSect="00DD0C92">
      <w:footerReference w:type="default" r:id="rId8"/>
      <w:pgSz w:w="15840" w:h="12240" w:orient="landscape" w:code="1"/>
      <w:pgMar w:top="720" w:right="720" w:bottom="720" w:left="72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52D6" w14:textId="77777777" w:rsidR="007F7FBD" w:rsidRDefault="007F7FBD" w:rsidP="007F7FBD">
      <w:r>
        <w:separator/>
      </w:r>
    </w:p>
  </w:endnote>
  <w:endnote w:type="continuationSeparator" w:id="0">
    <w:p w14:paraId="2911BADE" w14:textId="77777777" w:rsidR="007F7FBD" w:rsidRDefault="007F7FBD" w:rsidP="007F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F7A65" w14:textId="1D5FB57D" w:rsidR="007F7FBD" w:rsidRPr="00DD0C92" w:rsidRDefault="007F7FBD">
    <w:pPr>
      <w:pStyle w:val="Footer"/>
      <w:jc w:val="center"/>
      <w:rPr>
        <w:rFonts w:ascii="Times New Roman" w:hAnsi="Times New Roman" w:cs="Times New Roman"/>
        <w:sz w:val="20"/>
        <w:szCs w:val="20"/>
      </w:rPr>
    </w:pPr>
  </w:p>
  <w:p w14:paraId="516C7205" w14:textId="77777777" w:rsidR="007F7FBD" w:rsidRDefault="007F7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B2D0" w14:textId="77777777" w:rsidR="007F7FBD" w:rsidRDefault="007F7FBD" w:rsidP="007F7FBD">
      <w:r>
        <w:separator/>
      </w:r>
    </w:p>
  </w:footnote>
  <w:footnote w:type="continuationSeparator" w:id="0">
    <w:p w14:paraId="4914ED6A" w14:textId="77777777" w:rsidR="007F7FBD" w:rsidRDefault="007F7FBD" w:rsidP="007F7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0520B"/>
    <w:multiLevelType w:val="hybridMultilevel"/>
    <w:tmpl w:val="AD1A5EEA"/>
    <w:lvl w:ilvl="0" w:tplc="282C65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0046F"/>
    <w:multiLevelType w:val="multilevel"/>
    <w:tmpl w:val="A1304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FC2CBA"/>
    <w:multiLevelType w:val="hybridMultilevel"/>
    <w:tmpl w:val="480EAE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2457373">
    <w:abstractNumId w:val="1"/>
  </w:num>
  <w:num w:numId="2" w16cid:durableId="546532062">
    <w:abstractNumId w:val="0"/>
  </w:num>
  <w:num w:numId="3" w16cid:durableId="222258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2F"/>
    <w:rsid w:val="0000535E"/>
    <w:rsid w:val="000215C9"/>
    <w:rsid w:val="001230F6"/>
    <w:rsid w:val="00162191"/>
    <w:rsid w:val="001A4744"/>
    <w:rsid w:val="001C5870"/>
    <w:rsid w:val="0023198C"/>
    <w:rsid w:val="003B7795"/>
    <w:rsid w:val="00423F2F"/>
    <w:rsid w:val="0046047D"/>
    <w:rsid w:val="004706E4"/>
    <w:rsid w:val="00527A32"/>
    <w:rsid w:val="00547FE7"/>
    <w:rsid w:val="005E6008"/>
    <w:rsid w:val="00603139"/>
    <w:rsid w:val="006140E0"/>
    <w:rsid w:val="0069431E"/>
    <w:rsid w:val="00747C69"/>
    <w:rsid w:val="007F7FBD"/>
    <w:rsid w:val="00947207"/>
    <w:rsid w:val="00B22769"/>
    <w:rsid w:val="00CB5E92"/>
    <w:rsid w:val="00D11B52"/>
    <w:rsid w:val="00DD0C92"/>
    <w:rsid w:val="00E74539"/>
    <w:rsid w:val="00E913B2"/>
    <w:rsid w:val="00E93CE7"/>
    <w:rsid w:val="00E94290"/>
    <w:rsid w:val="00EB0E28"/>
    <w:rsid w:val="00F3340D"/>
    <w:rsid w:val="00F50F08"/>
    <w:rsid w:val="00F770C6"/>
    <w:rsid w:val="00FB26A0"/>
    <w:rsid w:val="00FD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99690BC"/>
  <w15:chartTrackingRefBased/>
  <w15:docId w15:val="{EC2441BC-E455-4958-BCC8-F50696F5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F2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F2F"/>
    <w:rPr>
      <w:sz w:val="20"/>
      <w:szCs w:val="20"/>
    </w:rPr>
  </w:style>
  <w:style w:type="paragraph" w:styleId="Revision">
    <w:name w:val="Revision"/>
    <w:hidden/>
    <w:uiPriority w:val="99"/>
    <w:semiHidden/>
    <w:rsid w:val="001621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FBD"/>
  </w:style>
  <w:style w:type="paragraph" w:styleId="Footer">
    <w:name w:val="footer"/>
    <w:basedOn w:val="Normal"/>
    <w:link w:val="Foot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FBD"/>
  </w:style>
  <w:style w:type="character" w:styleId="Hyperlink">
    <w:name w:val="Hyperlink"/>
    <w:basedOn w:val="DefaultParagraphFont"/>
    <w:uiPriority w:val="99"/>
    <w:unhideWhenUsed/>
    <w:rsid w:val="00CB5E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E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B5E9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27A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C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3D31B-70D5-4669-A0C5-B15226B2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Olson</dc:creator>
  <cp:keywords/>
  <dc:description/>
  <cp:lastModifiedBy>Donald Olson</cp:lastModifiedBy>
  <cp:revision>2</cp:revision>
  <dcterms:created xsi:type="dcterms:W3CDTF">2023-12-20T15:21:00Z</dcterms:created>
  <dcterms:modified xsi:type="dcterms:W3CDTF">2023-12-20T15:21:00Z</dcterms:modified>
</cp:coreProperties>
</file>